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E24" w:rsidRPr="0054585E" w:rsidRDefault="00267E24" w:rsidP="00267E24">
      <w:pPr>
        <w:pStyle w:val="Heading1"/>
        <w:rPr>
          <w:sz w:val="22"/>
          <w:szCs w:val="22"/>
          <w:lang w:val="en-US"/>
        </w:rPr>
      </w:pPr>
      <w:r w:rsidRPr="0054585E">
        <w:rPr>
          <w:sz w:val="22"/>
          <w:szCs w:val="22"/>
          <w:lang w:val="en-US"/>
        </w:rPr>
        <w:t>Supplementary Materials (Appendix)</w:t>
      </w:r>
    </w:p>
    <w:p w:rsidR="00267E24" w:rsidRPr="002C77FC" w:rsidRDefault="00267E24" w:rsidP="00267E24">
      <w:pPr>
        <w:rPr>
          <w:rFonts w:ascii="Times New Roman" w:hAnsi="Times New Roman" w:cs="Times New Roman"/>
          <w:lang w:val="en-US"/>
        </w:rPr>
      </w:pPr>
      <w:r w:rsidRPr="002C77FC">
        <w:rPr>
          <w:rFonts w:ascii="Times New Roman" w:hAnsi="Times New Roman" w:cs="Times New Roman"/>
          <w:lang w:val="en-US"/>
        </w:rPr>
        <w:t xml:space="preserve">Supplementary Table 1: Selection of observations </w:t>
      </w:r>
    </w:p>
    <w:tbl>
      <w:tblPr>
        <w:tblW w:w="9577" w:type="dxa"/>
        <w:tblLook w:val="04A0" w:firstRow="1" w:lastRow="0" w:firstColumn="1" w:lastColumn="0" w:noHBand="0" w:noVBand="1"/>
      </w:tblPr>
      <w:tblGrid>
        <w:gridCol w:w="4257"/>
        <w:gridCol w:w="1156"/>
        <w:gridCol w:w="1116"/>
        <w:gridCol w:w="1031"/>
        <w:gridCol w:w="65"/>
        <w:gridCol w:w="976"/>
        <w:gridCol w:w="976"/>
      </w:tblGrid>
      <w:tr w:rsidR="00267E24" w:rsidRPr="002C77FC" w:rsidTr="009569B2">
        <w:trPr>
          <w:trHeight w:val="315"/>
        </w:trPr>
        <w:tc>
          <w:tcPr>
            <w:tcW w:w="4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E24" w:rsidRPr="00E3422A" w:rsidRDefault="00267E24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2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E24" w:rsidRPr="001E3546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ve</w:t>
            </w:r>
          </w:p>
        </w:tc>
      </w:tr>
      <w:tr w:rsidR="00267E24" w:rsidRPr="002C77FC" w:rsidTr="009569B2">
        <w:trPr>
          <w:trHeight w:val="315"/>
        </w:trPr>
        <w:tc>
          <w:tcPr>
            <w:tcW w:w="4257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111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</w:t>
            </w:r>
          </w:p>
        </w:tc>
        <w:tc>
          <w:tcPr>
            <w:tcW w:w="1096" w:type="dxa"/>
            <w:gridSpan w:val="2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I</w:t>
            </w:r>
          </w:p>
        </w:tc>
        <w:tc>
          <w:tcPr>
            <w:tcW w:w="97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</w:t>
            </w:r>
          </w:p>
        </w:tc>
        <w:tc>
          <w:tcPr>
            <w:tcW w:w="976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</w:t>
            </w:r>
          </w:p>
        </w:tc>
      </w:tr>
      <w:tr w:rsidR="00267E24" w:rsidRPr="002C77FC" w:rsidTr="009569B2">
        <w:trPr>
          <w:trHeight w:val="315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individual age &gt;=20 on each wave </w:t>
            </w: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 exclude outli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,7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,95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,4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,1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,835</w:t>
            </w:r>
          </w:p>
        </w:tc>
      </w:tr>
      <w:tr w:rsidR="00267E24" w:rsidRPr="002C77FC" w:rsidTr="009569B2">
        <w:trPr>
          <w:trHeight w:val="300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. with extreme weight or heigh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267E24" w:rsidRPr="002C77FC" w:rsidTr="009569B2">
        <w:trPr>
          <w:trHeight w:val="300"/>
        </w:trPr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outli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%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%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%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%</w:t>
            </w:r>
          </w:p>
        </w:tc>
      </w:tr>
      <w:tr w:rsidR="0054585E" w:rsidRPr="0054585E" w:rsidTr="009569B2">
        <w:trPr>
          <w:trHeight w:val="300"/>
        </w:trPr>
        <w:tc>
          <w:tcPr>
            <w:tcW w:w="4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tal observations after excluding outlier with minimum 1 BMI measure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6,68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,94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,38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3,91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,818</w:t>
            </w:r>
          </w:p>
        </w:tc>
      </w:tr>
      <w:tr w:rsidR="0054585E" w:rsidRPr="0054585E" w:rsidTr="009569B2">
        <w:trPr>
          <w:trHeight w:val="300"/>
        </w:trPr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67E24" w:rsidRPr="0054585E" w:rsidRDefault="00267E24" w:rsidP="00CB1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tal observations included in analysis (born before 1974 and with minimum 3 BMI measures). Total =1</w:t>
            </w:r>
            <w:r w:rsidR="00CB1AE9"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,810 panel respondent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,4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,59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,08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,7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67E24" w:rsidRPr="0054585E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,623</w:t>
            </w:r>
          </w:p>
        </w:tc>
      </w:tr>
    </w:tbl>
    <w:p w:rsidR="00267E24" w:rsidRDefault="00267E24" w:rsidP="00267E24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54585E" w:rsidRDefault="0054585E" w:rsidP="00267E24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54585E" w:rsidRDefault="0054585E" w:rsidP="00267E24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54585E" w:rsidRPr="0054585E" w:rsidRDefault="0054585E" w:rsidP="00267E24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267E24" w:rsidRPr="00E3422A" w:rsidRDefault="00267E24" w:rsidP="00267E24">
      <w:pPr>
        <w:rPr>
          <w:rFonts w:ascii="Times New Roman" w:hAnsi="Times New Roman" w:cs="Times New Roman"/>
          <w:lang w:val="en-US"/>
        </w:rPr>
      </w:pPr>
      <w:r w:rsidRPr="0054585E">
        <w:rPr>
          <w:rFonts w:ascii="Times New Roman" w:hAnsi="Times New Roman" w:cs="Times New Roman"/>
          <w:color w:val="000000" w:themeColor="text1"/>
          <w:lang w:val="en-US"/>
        </w:rPr>
        <w:t>Supplementary Table 2: Participatio</w:t>
      </w:r>
      <w:r w:rsidRPr="00E3422A">
        <w:rPr>
          <w:rFonts w:ascii="Times New Roman" w:hAnsi="Times New Roman" w:cs="Times New Roman"/>
          <w:lang w:val="en-US"/>
        </w:rPr>
        <w:t>n rates for each birth cohort based on number of available BMI measures</w:t>
      </w:r>
    </w:p>
    <w:tbl>
      <w:tblPr>
        <w:tblW w:w="9152" w:type="dxa"/>
        <w:tblLook w:val="04A0" w:firstRow="1" w:lastRow="0" w:firstColumn="1" w:lastColumn="0" w:noHBand="0" w:noVBand="1"/>
      </w:tblPr>
      <w:tblGrid>
        <w:gridCol w:w="2520"/>
        <w:gridCol w:w="1052"/>
        <w:gridCol w:w="1051"/>
        <w:gridCol w:w="1051"/>
        <w:gridCol w:w="1051"/>
        <w:gridCol w:w="1051"/>
        <w:gridCol w:w="1376"/>
      </w:tblGrid>
      <w:tr w:rsidR="00267E24" w:rsidRPr="002C77FC" w:rsidTr="009569B2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1E3546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ohort - 10 years interval (p-value &lt;0.001)</w:t>
            </w:r>
          </w:p>
        </w:tc>
        <w:tc>
          <w:tcPr>
            <w:tcW w:w="5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1E3546" w:rsidRDefault="008214A6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% observations based on </w:t>
            </w:r>
            <w:r w:rsidR="00267E24" w:rsidRPr="001E35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 of BMI measure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E81B42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267E24" w:rsidRPr="002C77FC" w:rsidTr="009569B2">
        <w:trPr>
          <w:trHeight w:val="315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267E24" w:rsidRPr="002C77FC" w:rsidRDefault="00267E24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2C77FC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2C77FC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2C77FC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2C77FC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2C77FC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7E24" w:rsidRPr="002C77FC" w:rsidRDefault="00267E24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 least 3 BMI measures</w:t>
            </w:r>
          </w:p>
        </w:tc>
      </w:tr>
      <w:tr w:rsidR="00267E24" w:rsidRPr="002C77FC" w:rsidTr="009569B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4-19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16</w:t>
            </w:r>
          </w:p>
        </w:tc>
      </w:tr>
      <w:tr w:rsidR="00267E24" w:rsidRPr="002C77FC" w:rsidTr="009569B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4-19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58</w:t>
            </w:r>
          </w:p>
        </w:tc>
      </w:tr>
      <w:tr w:rsidR="00267E24" w:rsidRPr="002C77FC" w:rsidTr="009569B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4-19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44</w:t>
            </w:r>
          </w:p>
        </w:tc>
      </w:tr>
      <w:tr w:rsidR="00267E24" w:rsidRPr="002C77FC" w:rsidTr="009569B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4-19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03</w:t>
            </w:r>
          </w:p>
        </w:tc>
      </w:tr>
      <w:tr w:rsidR="00267E24" w:rsidRPr="002C77FC" w:rsidTr="009569B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=193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3422A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342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1E3546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E35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E81B42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81B4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E24" w:rsidRPr="002C77FC" w:rsidRDefault="00267E24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C77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62</w:t>
            </w:r>
          </w:p>
        </w:tc>
      </w:tr>
    </w:tbl>
    <w:p w:rsidR="009569B2" w:rsidRDefault="009569B2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4585E" w:rsidRDefault="0054585E">
      <w:pPr>
        <w:rPr>
          <w:rFonts w:ascii="Times New Roman" w:hAnsi="Times New Roman" w:cs="Times New Roman"/>
        </w:rPr>
      </w:pPr>
    </w:p>
    <w:p w:rsidR="005E29EB" w:rsidRPr="001E3546" w:rsidRDefault="0039502D" w:rsidP="0039502D">
      <w:pPr>
        <w:rPr>
          <w:rFonts w:ascii="Times New Roman" w:hAnsi="Times New Roman" w:cs="Times New Roman"/>
          <w:lang w:val="en-US"/>
        </w:rPr>
      </w:pPr>
      <w:r w:rsidRPr="002C77FC">
        <w:rPr>
          <w:rFonts w:ascii="Times New Roman" w:hAnsi="Times New Roman" w:cs="Times New Roman"/>
          <w:lang w:val="en-US"/>
        </w:rPr>
        <w:t xml:space="preserve">Supplementary Table 3: Sensitivity analysis </w:t>
      </w:r>
      <w:r w:rsidR="005E29EB" w:rsidRPr="004D5354">
        <w:rPr>
          <w:rFonts w:ascii="Times New Roman" w:hAnsi="Times New Roman" w:cs="Times New Roman"/>
          <w:lang w:val="en-US"/>
        </w:rPr>
        <w:t>inclusion individual with minimum 1 BMI measures (model 1)</w:t>
      </w:r>
      <w:r w:rsidRPr="00E3422A">
        <w:rPr>
          <w:rFonts w:ascii="Times New Roman" w:hAnsi="Times New Roman" w:cs="Times New Roman"/>
          <w:lang w:val="en-US"/>
        </w:rPr>
        <w:t xml:space="preserve"> </w:t>
      </w:r>
      <w:r w:rsidR="005E29EB" w:rsidRPr="00E3422A">
        <w:rPr>
          <w:rFonts w:ascii="Times New Roman" w:hAnsi="Times New Roman" w:cs="Times New Roman"/>
          <w:lang w:val="en-US"/>
        </w:rPr>
        <w:t>and 3 BMI measures (model 2)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4196"/>
        <w:gridCol w:w="1952"/>
        <w:gridCol w:w="1912"/>
      </w:tblGrid>
      <w:tr w:rsidR="005E29EB" w:rsidRPr="002C77FC" w:rsidTr="005E29EB">
        <w:trPr>
          <w:trHeight w:val="615"/>
        </w:trPr>
        <w:tc>
          <w:tcPr>
            <w:tcW w:w="41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Model 1) min 1 BMI measur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Model 2) min 3 BMI measures</w:t>
            </w:r>
          </w:p>
        </w:tc>
      </w:tr>
      <w:tr w:rsidR="005E29EB" w:rsidRPr="002C77FC" w:rsidTr="005E29EB">
        <w:trPr>
          <w:trHeight w:val="315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# of </w:t>
            </w: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s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2,93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0,531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1E3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# of group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1,1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810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Fixed effe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ean BMI (intercept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0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22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Rate of change by age - </w:t>
            </w: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entering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age at 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6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anging in rate by a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2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x-Femal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2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teraction Female-Ag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7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nteraction Female - Age squar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1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Random effect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vel I - within pers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lastRenderedPageBreak/>
              <w:t>variance residua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5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vell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II - between pers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ariance initial BMI (intercept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28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ariance rate of change (slope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237681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</w:t>
            </w:r>
            <w:r w:rsidR="005E29EB"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</w:t>
            </w:r>
            <w:r w:rsidR="005E29EB"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intercept &amp; slope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7</w:t>
            </w: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-value random effe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Goodness of fi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E29EB" w:rsidRPr="002C77FC" w:rsidTr="005E29EB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og likelihoo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257715.1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143188.79</w:t>
            </w:r>
          </w:p>
        </w:tc>
      </w:tr>
      <w:tr w:rsidR="005E29EB" w:rsidRPr="002C77FC" w:rsidTr="0054585E">
        <w:trPr>
          <w:trHeight w:val="300"/>
        </w:trPr>
        <w:tc>
          <w:tcPr>
            <w:tcW w:w="4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IC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15450.2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6397.6</w:t>
            </w:r>
          </w:p>
        </w:tc>
      </w:tr>
      <w:tr w:rsidR="005E29EB" w:rsidRPr="002C77FC" w:rsidTr="0054585E">
        <w:trPr>
          <w:trHeight w:val="300"/>
        </w:trPr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IC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15545.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9EB" w:rsidRPr="0054585E" w:rsidRDefault="005E29EB" w:rsidP="005E2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6487.7</w:t>
            </w:r>
          </w:p>
        </w:tc>
      </w:tr>
    </w:tbl>
    <w:p w:rsidR="005E29EB" w:rsidRPr="002C77FC" w:rsidRDefault="005E29EB" w:rsidP="0039502D">
      <w:pPr>
        <w:rPr>
          <w:rFonts w:ascii="Times New Roman" w:hAnsi="Times New Roman" w:cs="Times New Roman"/>
          <w:lang w:val="en-US"/>
        </w:rPr>
      </w:pPr>
    </w:p>
    <w:p w:rsidR="0039502D" w:rsidRPr="0054585E" w:rsidRDefault="0039502D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  <w:bookmarkStart w:id="0" w:name="_GoBack"/>
      <w:bookmarkEnd w:id="0"/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</w:pPr>
    </w:p>
    <w:p w:rsidR="0052448C" w:rsidRPr="0054585E" w:rsidRDefault="0052448C">
      <w:pPr>
        <w:rPr>
          <w:rFonts w:ascii="Times New Roman" w:hAnsi="Times New Roman" w:cs="Times New Roman"/>
        </w:rPr>
        <w:sectPr w:rsidR="0052448C" w:rsidRPr="005458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2448C" w:rsidRPr="0054585E" w:rsidRDefault="0052448C">
      <w:pPr>
        <w:rPr>
          <w:rFonts w:ascii="Times New Roman" w:hAnsi="Times New Roman" w:cs="Times New Roman"/>
        </w:rPr>
      </w:pPr>
      <w:r w:rsidRPr="002C77FC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422C6F" w:rsidRPr="002C77FC">
        <w:rPr>
          <w:rFonts w:ascii="Times New Roman" w:hAnsi="Times New Roman" w:cs="Times New Roman"/>
          <w:lang w:val="en-US"/>
        </w:rPr>
        <w:t>4</w:t>
      </w:r>
      <w:r w:rsidRPr="004D5354">
        <w:rPr>
          <w:rFonts w:ascii="Times New Roman" w:hAnsi="Times New Roman" w:cs="Times New Roman"/>
          <w:lang w:val="en-US"/>
        </w:rPr>
        <w:t>. Distribution of Overweight/ Obesity Based on Respondents</w:t>
      </w:r>
      <w:r w:rsidR="00422C6F" w:rsidRPr="004D5354">
        <w:rPr>
          <w:rFonts w:ascii="Times New Roman" w:hAnsi="Times New Roman" w:cs="Times New Roman"/>
          <w:lang w:val="en-US"/>
        </w:rPr>
        <w:t>’</w:t>
      </w:r>
      <w:r w:rsidRPr="00E3422A">
        <w:rPr>
          <w:rFonts w:ascii="Times New Roman" w:hAnsi="Times New Roman" w:cs="Times New Roman"/>
          <w:lang w:val="en-US"/>
        </w:rPr>
        <w:t xml:space="preserve"> Characteristics </w:t>
      </w:r>
      <w:r w:rsidR="006D41A2">
        <w:rPr>
          <w:rFonts w:ascii="Times New Roman" w:hAnsi="Times New Roman" w:cs="Times New Roman"/>
          <w:lang w:val="en-US"/>
        </w:rPr>
        <w:t>Measured</w:t>
      </w:r>
      <w:r w:rsidRPr="00E3422A">
        <w:rPr>
          <w:rFonts w:ascii="Times New Roman" w:hAnsi="Times New Roman" w:cs="Times New Roman"/>
          <w:lang w:val="en-US"/>
        </w:rPr>
        <w:t xml:space="preserve"> on Each Wave of IFLS</w:t>
      </w:r>
      <w:r w:rsidR="005305AD" w:rsidRPr="00E3422A">
        <w:rPr>
          <w:rFonts w:ascii="Times New Roman" w:hAnsi="Times New Roman" w:cs="Times New Roman"/>
          <w:lang w:val="en-US"/>
        </w:rPr>
        <w:t xml:space="preserve"> (N=14,</w:t>
      </w:r>
      <w:r w:rsidR="005305AD" w:rsidRPr="001E3546">
        <w:rPr>
          <w:rFonts w:ascii="Times New Roman" w:hAnsi="Times New Roman" w:cs="Times New Roman"/>
          <w:lang w:val="en-US"/>
        </w:rPr>
        <w:t>810)</w:t>
      </w:r>
    </w:p>
    <w:tbl>
      <w:tblPr>
        <w:tblW w:w="14038" w:type="dxa"/>
        <w:tblLook w:val="04A0" w:firstRow="1" w:lastRow="0" w:firstColumn="1" w:lastColumn="0" w:noHBand="0" w:noVBand="1"/>
      </w:tblPr>
      <w:tblGrid>
        <w:gridCol w:w="2835"/>
        <w:gridCol w:w="1448"/>
        <w:gridCol w:w="788"/>
        <w:gridCol w:w="1400"/>
        <w:gridCol w:w="783"/>
        <w:gridCol w:w="1500"/>
        <w:gridCol w:w="816"/>
        <w:gridCol w:w="1474"/>
        <w:gridCol w:w="802"/>
        <w:gridCol w:w="1409"/>
        <w:gridCol w:w="783"/>
      </w:tblGrid>
      <w:tr w:rsidR="0052448C" w:rsidRPr="002C77FC" w:rsidTr="0052448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ave I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ave II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ave III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ave IV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ave V</w:t>
            </w:r>
          </w:p>
        </w:tc>
      </w:tr>
      <w:tr w:rsidR="0052448C" w:rsidRPr="002C77FC" w:rsidTr="0052448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verweight</w:t>
            </w:r>
          </w:p>
        </w:tc>
        <w:tc>
          <w:tcPr>
            <w:tcW w:w="7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ese</w:t>
            </w:r>
          </w:p>
        </w:tc>
        <w:tc>
          <w:tcPr>
            <w:tcW w:w="13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verweight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ese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verweight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ese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verweight</w:t>
            </w:r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ese</w:t>
            </w:r>
          </w:p>
        </w:tc>
        <w:tc>
          <w:tcPr>
            <w:tcW w:w="14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verweight</w:t>
            </w:r>
          </w:p>
        </w:tc>
        <w:tc>
          <w:tcPr>
            <w:tcW w:w="7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ese</w:t>
            </w:r>
          </w:p>
        </w:tc>
      </w:tr>
      <w:tr w:rsidR="0052448C" w:rsidRPr="002C77FC" w:rsidTr="0052448C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Sex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Fema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.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9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9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2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66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a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.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1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53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Age Group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-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.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0-3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.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2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.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.64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0-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0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.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.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7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.18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0-5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8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1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4.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13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≥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7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39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ohor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64 -19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.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8.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.18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54 -196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.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.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4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92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44-195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9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.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0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16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34-194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11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≤ 19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.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91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Highest education attainment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ever/Not completed primary education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0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34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imar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.0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1.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.2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condar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.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9.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0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.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9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.5</w:t>
            </w:r>
          </w:p>
        </w:tc>
      </w:tr>
      <w:tr w:rsidR="0052448C" w:rsidRPr="002C77FC" w:rsidTr="005244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tiary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0.7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.9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.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6.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5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4.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.2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6.3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.75</w:t>
            </w:r>
          </w:p>
        </w:tc>
      </w:tr>
      <w:tr w:rsidR="0052448C" w:rsidRPr="002C77FC" w:rsidTr="0052448C">
        <w:trPr>
          <w:trHeight w:val="300"/>
        </w:trPr>
        <w:tc>
          <w:tcPr>
            <w:tcW w:w="64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tes: Distribution based on individuals who were measured on each wav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48C" w:rsidRPr="0054585E" w:rsidRDefault="0052448C" w:rsidP="005244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</w:tbl>
    <w:p w:rsidR="0052448C" w:rsidRPr="0054585E" w:rsidRDefault="0052448C">
      <w:pPr>
        <w:rPr>
          <w:rFonts w:ascii="Times New Roman" w:hAnsi="Times New Roman" w:cs="Times New Roman"/>
        </w:rPr>
      </w:pPr>
    </w:p>
    <w:p w:rsidR="007F3753" w:rsidRPr="0054585E" w:rsidRDefault="007F3753">
      <w:pPr>
        <w:rPr>
          <w:rFonts w:ascii="Times New Roman" w:hAnsi="Times New Roman" w:cs="Times New Roman"/>
        </w:rPr>
      </w:pPr>
    </w:p>
    <w:p w:rsidR="007F3753" w:rsidRPr="0054585E" w:rsidRDefault="007F3753">
      <w:pPr>
        <w:rPr>
          <w:rFonts w:ascii="Times New Roman" w:hAnsi="Times New Roman" w:cs="Times New Roman"/>
        </w:rPr>
      </w:pPr>
    </w:p>
    <w:p w:rsidR="007F3753" w:rsidRPr="0054585E" w:rsidRDefault="007F3753">
      <w:pPr>
        <w:rPr>
          <w:rFonts w:ascii="Times New Roman" w:hAnsi="Times New Roman" w:cs="Times New Roman"/>
        </w:rPr>
      </w:pPr>
      <w:r w:rsidRPr="0054585E">
        <w:rPr>
          <w:rFonts w:ascii="Times New Roman" w:hAnsi="Times New Roman" w:cs="Times New Roman"/>
        </w:rPr>
        <w:lastRenderedPageBreak/>
        <w:t xml:space="preserve">Supplementary Table </w:t>
      </w:r>
      <w:r w:rsidR="00422C6F" w:rsidRPr="0054585E">
        <w:rPr>
          <w:rFonts w:ascii="Times New Roman" w:hAnsi="Times New Roman" w:cs="Times New Roman"/>
        </w:rPr>
        <w:t>5</w:t>
      </w:r>
      <w:r w:rsidRPr="0054585E">
        <w:rPr>
          <w:rFonts w:ascii="Times New Roman" w:hAnsi="Times New Roman" w:cs="Times New Roman"/>
        </w:rPr>
        <w:t>. Model Specification using HAPC for Women</w:t>
      </w:r>
    </w:p>
    <w:p w:rsidR="009569B2" w:rsidRPr="0054585E" w:rsidRDefault="009569B2">
      <w:pPr>
        <w:rPr>
          <w:rFonts w:ascii="Times New Roman" w:hAnsi="Times New Roman" w:cs="Times New Roman"/>
        </w:rPr>
      </w:pPr>
    </w:p>
    <w:tbl>
      <w:tblPr>
        <w:tblW w:w="10634" w:type="dxa"/>
        <w:tblLook w:val="04A0" w:firstRow="1" w:lastRow="0" w:firstColumn="1" w:lastColumn="0" w:noHBand="0" w:noVBand="1"/>
      </w:tblPr>
      <w:tblGrid>
        <w:gridCol w:w="4316"/>
        <w:gridCol w:w="1053"/>
        <w:gridCol w:w="1053"/>
        <w:gridCol w:w="1053"/>
        <w:gridCol w:w="1053"/>
        <w:gridCol w:w="1053"/>
        <w:gridCol w:w="1053"/>
      </w:tblGrid>
      <w:tr w:rsidR="009569B2" w:rsidRPr="002C77FC" w:rsidTr="0054585E">
        <w:trPr>
          <w:trHeight w:val="615"/>
        </w:trPr>
        <w:tc>
          <w:tcPr>
            <w:tcW w:w="43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Baseline mode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5</w:t>
            </w:r>
          </w:p>
        </w:tc>
      </w:tr>
      <w:tr w:rsidR="009569B2" w:rsidRPr="002C77FC" w:rsidTr="0054585E">
        <w:trPr>
          <w:trHeight w:val="315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# of </w:t>
            </w: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s</w:t>
            </w:r>
            <w:proofErr w:type="spellEnd"/>
          </w:p>
        </w:tc>
        <w:tc>
          <w:tcPr>
            <w:tcW w:w="6318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33,334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# of groups</w:t>
            </w:r>
          </w:p>
        </w:tc>
        <w:tc>
          <w:tcPr>
            <w:tcW w:w="63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8,003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# cohort group</w:t>
            </w:r>
          </w:p>
        </w:tc>
        <w:tc>
          <w:tcPr>
            <w:tcW w:w="63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70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Fixed effec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Mean BMI (intercept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95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Rate of change by age - </w:t>
            </w:r>
            <w:proofErr w:type="spellStart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entering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 age at 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1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hanging in rate by age (age^2) - aging effec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3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Cohort - </w:t>
            </w:r>
            <w:proofErr w:type="spellStart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entering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 at youngest cohor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7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eriod (wave of survey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4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8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8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49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duc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im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0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cond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1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ti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61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proofErr w:type="spellStart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ducation#cohort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im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1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cond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6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ti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2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proofErr w:type="spellStart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ducation#Ag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im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cond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4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ti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Random effect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vel I - within pers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ariance residu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27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vell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II - between pers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ariance initial BMI (intercept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99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ariance rate of change (slop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ov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intercept &amp; slop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2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vel III-between cohort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6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Goodness of fi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og likelihoo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85545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82085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80993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80913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80882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80852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1099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419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2012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1858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1803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1748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1133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4284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2121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1993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1963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1933.1</w:t>
            </w:r>
          </w:p>
        </w:tc>
      </w:tr>
      <w:tr w:rsidR="009569B2" w:rsidRPr="002C77FC" w:rsidTr="0054585E">
        <w:trPr>
          <w:trHeight w:val="300"/>
        </w:trPr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ikelihood-ratio test fo</w:t>
            </w:r>
            <w:r w:rsidR="0023768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</w:t>
            </w: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model comparis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9B2" w:rsidRPr="0054585E" w:rsidRDefault="009569B2" w:rsidP="00956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</w:tr>
    </w:tbl>
    <w:p w:rsidR="009569B2" w:rsidRPr="0054585E" w:rsidRDefault="009569B2">
      <w:pPr>
        <w:rPr>
          <w:rFonts w:ascii="Times New Roman" w:hAnsi="Times New Roman" w:cs="Times New Roman"/>
        </w:rPr>
      </w:pPr>
    </w:p>
    <w:p w:rsidR="007F3753" w:rsidRPr="0054585E" w:rsidRDefault="007F3753">
      <w:pPr>
        <w:rPr>
          <w:rFonts w:ascii="Times New Roman" w:hAnsi="Times New Roman" w:cs="Times New Roman"/>
        </w:rPr>
      </w:pPr>
    </w:p>
    <w:p w:rsidR="007F3753" w:rsidRPr="0054585E" w:rsidRDefault="007F3753">
      <w:pPr>
        <w:rPr>
          <w:rFonts w:ascii="Times New Roman" w:hAnsi="Times New Roman" w:cs="Times New Roman"/>
        </w:rPr>
      </w:pPr>
    </w:p>
    <w:p w:rsidR="009569B2" w:rsidRDefault="009569B2">
      <w:pPr>
        <w:rPr>
          <w:rFonts w:ascii="Times New Roman" w:hAnsi="Times New Roman" w:cs="Times New Roman"/>
        </w:rPr>
      </w:pPr>
    </w:p>
    <w:p w:rsidR="002C77FC" w:rsidRDefault="002C77FC">
      <w:pPr>
        <w:rPr>
          <w:rFonts w:ascii="Times New Roman" w:hAnsi="Times New Roman" w:cs="Times New Roman"/>
        </w:rPr>
      </w:pPr>
    </w:p>
    <w:p w:rsidR="002C77FC" w:rsidRDefault="002C77FC">
      <w:pPr>
        <w:rPr>
          <w:rFonts w:ascii="Times New Roman" w:hAnsi="Times New Roman" w:cs="Times New Roman"/>
        </w:rPr>
      </w:pPr>
    </w:p>
    <w:p w:rsidR="002C77FC" w:rsidRPr="0054585E" w:rsidRDefault="002C77FC">
      <w:pPr>
        <w:rPr>
          <w:rFonts w:ascii="Times New Roman" w:hAnsi="Times New Roman" w:cs="Times New Roman"/>
        </w:rPr>
      </w:pPr>
    </w:p>
    <w:p w:rsidR="007F3753" w:rsidRPr="0054585E" w:rsidRDefault="006A1E30" w:rsidP="007F3753">
      <w:pPr>
        <w:rPr>
          <w:rFonts w:ascii="Times New Roman" w:hAnsi="Times New Roman" w:cs="Times New Roman"/>
        </w:rPr>
      </w:pPr>
      <w:r w:rsidRPr="0054585E">
        <w:rPr>
          <w:rFonts w:ascii="Times New Roman" w:hAnsi="Times New Roman" w:cs="Times New Roman"/>
        </w:rPr>
        <w:t>Supplementary Table 6</w:t>
      </w:r>
      <w:r w:rsidR="007F3753" w:rsidRPr="0054585E">
        <w:rPr>
          <w:rFonts w:ascii="Times New Roman" w:hAnsi="Times New Roman" w:cs="Times New Roman"/>
        </w:rPr>
        <w:t>. Model Specification using HAPC for Men</w:t>
      </w:r>
    </w:p>
    <w:p w:rsidR="00860D97" w:rsidRPr="0054585E" w:rsidRDefault="00860D97" w:rsidP="007F3753">
      <w:pPr>
        <w:rPr>
          <w:rFonts w:ascii="Times New Roman" w:hAnsi="Times New Roman" w:cs="Times New Roman"/>
        </w:rPr>
      </w:pPr>
    </w:p>
    <w:tbl>
      <w:tblPr>
        <w:tblW w:w="10917" w:type="dxa"/>
        <w:tblLook w:val="04A0" w:firstRow="1" w:lastRow="0" w:firstColumn="1" w:lastColumn="0" w:noHBand="0" w:noVBand="1"/>
      </w:tblPr>
      <w:tblGrid>
        <w:gridCol w:w="4556"/>
        <w:gridCol w:w="1053"/>
        <w:gridCol w:w="1096"/>
        <w:gridCol w:w="1053"/>
        <w:gridCol w:w="1053"/>
        <w:gridCol w:w="1053"/>
        <w:gridCol w:w="1053"/>
      </w:tblGrid>
      <w:tr w:rsidR="00860D97" w:rsidRPr="002C77FC" w:rsidTr="00860D97">
        <w:trPr>
          <w:trHeight w:val="585"/>
        </w:trPr>
        <w:tc>
          <w:tcPr>
            <w:tcW w:w="45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Baseline mode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odel 5</w:t>
            </w:r>
          </w:p>
        </w:tc>
      </w:tr>
      <w:tr w:rsidR="00860D97" w:rsidRPr="002C77FC" w:rsidTr="00860D97">
        <w:trPr>
          <w:trHeight w:val="315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# of </w:t>
            </w: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bs</w:t>
            </w:r>
            <w:proofErr w:type="spellEnd"/>
          </w:p>
        </w:tc>
        <w:tc>
          <w:tcPr>
            <w:tcW w:w="6361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27,197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# of groups</w:t>
            </w:r>
          </w:p>
        </w:tc>
        <w:tc>
          <w:tcPr>
            <w:tcW w:w="6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6,816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# cohort group</w:t>
            </w:r>
          </w:p>
        </w:tc>
        <w:tc>
          <w:tcPr>
            <w:tcW w:w="63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72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Fixed effec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Mean BMI (intercept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40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Rate of change by age - </w:t>
            </w:r>
            <w:proofErr w:type="spellStart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entering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 age at 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7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hanging in rate by age (age^2) - aging effec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2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2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Cohort - </w:t>
            </w:r>
            <w:proofErr w:type="spellStart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centering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 at youngest cohor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Period (wave of survey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3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2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1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2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duc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im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0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cond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3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ti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91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  <w:proofErr w:type="spellStart"/>
            <w:r w:rsidRPr="005458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Education#cohort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No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im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05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econd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4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rtiar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5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Random effect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vel I - within pers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ariance residu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07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vell</w:t>
            </w:r>
            <w:proofErr w:type="spellEnd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II - between pers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ariance initial BMI (intercept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59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variance rate of change (slop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237681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</w:t>
            </w:r>
            <w:r w:rsidR="00860D97"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o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</w:t>
            </w:r>
            <w:r w:rsidR="00860D97"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intercept &amp; slop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7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evel III-between cohort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09E-12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Goodness of fi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og likelihoo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62846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61006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60927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60037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59851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59833.76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57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2027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1877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010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9734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9705.5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I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57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2085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1967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0207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9866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9861.5</w:t>
            </w:r>
          </w:p>
        </w:tc>
      </w:tr>
      <w:tr w:rsidR="00860D97" w:rsidRPr="002C77FC" w:rsidTr="00860D97">
        <w:trPr>
          <w:trHeight w:val="300"/>
        </w:trPr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Likelihood-ratio test fo</w:t>
            </w:r>
            <w:r w:rsidR="0023768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</w:t>
            </w: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model compariso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D97" w:rsidRPr="0054585E" w:rsidRDefault="00860D97" w:rsidP="00860D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54585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&lt;0.001</w:t>
            </w:r>
          </w:p>
        </w:tc>
      </w:tr>
    </w:tbl>
    <w:p w:rsidR="007F3753" w:rsidRDefault="007F3753">
      <w:pPr>
        <w:rPr>
          <w:rFonts w:ascii="Times New Roman" w:hAnsi="Times New Roman" w:cs="Times New Roman"/>
        </w:rPr>
      </w:pPr>
    </w:p>
    <w:p w:rsidR="009C3209" w:rsidRPr="0054585E" w:rsidRDefault="009C32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s: </w:t>
      </w:r>
      <w:r>
        <w:rPr>
          <w:rFonts w:ascii="Times New Roman" w:hAnsi="Times New Roman" w:cs="Times New Roman"/>
          <w:sz w:val="24"/>
          <w:szCs w:val="24"/>
          <w:lang w:val="en-US"/>
        </w:rPr>
        <w:t>All available cohorts are used in this analysis, so there are differences in number of cohort groups between women (70 groups) and men (72 groups).</w:t>
      </w:r>
      <w:r>
        <w:rPr>
          <w:rFonts w:ascii="Times New Roman" w:hAnsi="Times New Roman" w:cs="Times New Roman"/>
        </w:rPr>
        <w:t xml:space="preserve"> Using 70 cohort groups for men model, the results still consistent with model for 72 birth cohorts. So we decide to include all birth cohort for men.</w:t>
      </w:r>
    </w:p>
    <w:p w:rsidR="007F3753" w:rsidRPr="0054585E" w:rsidRDefault="007F3753">
      <w:pPr>
        <w:rPr>
          <w:rFonts w:ascii="Times New Roman" w:hAnsi="Times New Roman" w:cs="Times New Roman"/>
        </w:rPr>
      </w:pPr>
    </w:p>
    <w:sectPr w:rsidR="007F3753" w:rsidRPr="0054585E" w:rsidSect="0054585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E24"/>
    <w:rsid w:val="00065E94"/>
    <w:rsid w:val="001E3546"/>
    <w:rsid w:val="00206B6C"/>
    <w:rsid w:val="00237681"/>
    <w:rsid w:val="00267E24"/>
    <w:rsid w:val="002C77FC"/>
    <w:rsid w:val="0039502D"/>
    <w:rsid w:val="00422C6F"/>
    <w:rsid w:val="004D5354"/>
    <w:rsid w:val="00504A97"/>
    <w:rsid w:val="0052448C"/>
    <w:rsid w:val="005305AD"/>
    <w:rsid w:val="0054585E"/>
    <w:rsid w:val="005E29EB"/>
    <w:rsid w:val="00617314"/>
    <w:rsid w:val="006A1E30"/>
    <w:rsid w:val="006D41A2"/>
    <w:rsid w:val="007C0E05"/>
    <w:rsid w:val="007F3753"/>
    <w:rsid w:val="008214A6"/>
    <w:rsid w:val="00860D97"/>
    <w:rsid w:val="008800F0"/>
    <w:rsid w:val="0089572E"/>
    <w:rsid w:val="009569B2"/>
    <w:rsid w:val="009C3209"/>
    <w:rsid w:val="00B0103C"/>
    <w:rsid w:val="00CB1AE9"/>
    <w:rsid w:val="00E3422A"/>
    <w:rsid w:val="00E8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B3D1D"/>
  <w15:chartTrackingRefBased/>
  <w15:docId w15:val="{3451D283-0D3F-46A5-B9D4-A4E9270E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E24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67E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E2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AE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8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24</Words>
  <Characters>583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Liwin</dc:creator>
  <cp:keywords/>
  <dc:description/>
  <cp:lastModifiedBy>Lili Liwin</cp:lastModifiedBy>
  <cp:revision>3</cp:revision>
  <dcterms:created xsi:type="dcterms:W3CDTF">2022-05-02T03:35:00Z</dcterms:created>
  <dcterms:modified xsi:type="dcterms:W3CDTF">2022-05-02T03:37:00Z</dcterms:modified>
</cp:coreProperties>
</file>